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0"/>
        <w:gridCol w:w="1600"/>
        <w:gridCol w:w="1780"/>
      </w:tblGrid>
      <w:tr w:rsidR="005616BB" w:rsidRPr="005616BB" w:rsidTr="005616BB">
        <w:trPr>
          <w:trHeight w:val="900"/>
        </w:trPr>
        <w:tc>
          <w:tcPr>
            <w:tcW w:w="6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16BB" w:rsidRPr="005616BB" w:rsidRDefault="005616BB" w:rsidP="005616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bookmarkStart w:id="0" w:name="_GoBack"/>
            <w:bookmarkEnd w:id="0"/>
            <w:r w:rsidRPr="005616B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upplemental Table 1</w:t>
            </w:r>
          </w:p>
        </w:tc>
      </w:tr>
      <w:tr w:rsidR="005616BB" w:rsidRPr="005616BB" w:rsidTr="005616BB">
        <w:trPr>
          <w:trHeight w:val="90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16BB" w:rsidRPr="005616BB" w:rsidRDefault="005616BB" w:rsidP="005616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Reference SNP Cluster Report (</w:t>
            </w:r>
            <w:proofErr w:type="spellStart"/>
            <w:r w:rsidRPr="005616B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bSNP</w:t>
            </w:r>
            <w:proofErr w:type="spellEnd"/>
            <w:r w:rsidRPr="005616B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16BB" w:rsidRPr="005616BB" w:rsidRDefault="005616BB" w:rsidP="005616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AF-1000 Genomes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16BB" w:rsidRPr="005616BB" w:rsidRDefault="005616BB" w:rsidP="005616B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Number of Patient Samples with SNP </w:t>
            </w:r>
          </w:p>
        </w:tc>
      </w:tr>
      <w:tr w:rsidR="005616BB" w:rsidRPr="005616BB" w:rsidTr="005616BB">
        <w:trPr>
          <w:trHeight w:val="300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rs2297651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0.222/369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17</w:t>
            </w:r>
          </w:p>
        </w:tc>
      </w:tr>
      <w:tr w:rsidR="005616BB" w:rsidRPr="005616BB" w:rsidTr="005616BB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rs344946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</w:tr>
      <w:tr w:rsidR="005616BB" w:rsidRPr="005616BB" w:rsidTr="005616BB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rs343974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.005/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</w:tr>
      <w:tr w:rsidR="005616BB" w:rsidRPr="005616BB" w:rsidTr="005616BB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rs2008413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0.370/6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26</w:t>
            </w:r>
          </w:p>
        </w:tc>
      </w:tr>
      <w:tr w:rsidR="005616BB" w:rsidRPr="005616BB" w:rsidTr="005616BB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rs1827579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0.006/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</w:tr>
      <w:tr w:rsidR="005616BB" w:rsidRPr="005616BB" w:rsidTr="005616BB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rs2008812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0.002/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616BB" w:rsidRPr="005616BB" w:rsidRDefault="005616BB" w:rsidP="005616BB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616BB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</w:tr>
    </w:tbl>
    <w:p w:rsidR="004E28E6" w:rsidRDefault="002C73CD"/>
    <w:sectPr w:rsidR="004E2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6BB"/>
    <w:rsid w:val="002C73CD"/>
    <w:rsid w:val="005616BB"/>
    <w:rsid w:val="006876D7"/>
    <w:rsid w:val="0098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1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1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arrett</dc:creator>
  <cp:lastModifiedBy>Michael Barrett</cp:lastModifiedBy>
  <cp:revision>2</cp:revision>
  <dcterms:created xsi:type="dcterms:W3CDTF">2013-10-24T17:39:00Z</dcterms:created>
  <dcterms:modified xsi:type="dcterms:W3CDTF">2013-10-24T17:39:00Z</dcterms:modified>
</cp:coreProperties>
</file>